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1AEE" w:rsidRPr="00004BAC" w:rsidRDefault="00901AEE" w:rsidP="00901AEE">
      <w:pPr>
        <w:spacing w:after="200" w:line="276" w:lineRule="auto"/>
        <w:rPr>
          <w:rFonts w:cstheme="minorHAnsi"/>
          <w:lang w:val="en-US"/>
        </w:rPr>
      </w:pPr>
    </w:p>
    <w:p w:rsidR="00901AEE" w:rsidRPr="00144615" w:rsidRDefault="001D38C8" w:rsidP="00901AEE">
      <w:pPr>
        <w:spacing w:after="200" w:line="276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6210300" cy="6210300"/>
            <wp:effectExtent l="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 S1 (1)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38C8" w:rsidRPr="00144615" w:rsidRDefault="001D38C8" w:rsidP="001D38C8">
      <w:pPr>
        <w:spacing w:after="200" w:line="276" w:lineRule="auto"/>
        <w:rPr>
          <w:color w:val="000000" w:themeColor="text1"/>
          <w:lang w:val="en-US"/>
        </w:rPr>
      </w:pPr>
      <w:r w:rsidRPr="001D38C8">
        <w:rPr>
          <w:b/>
          <w:bCs/>
          <w:color w:val="000000" w:themeColor="text1"/>
          <w:lang w:val="en-US"/>
        </w:rPr>
        <w:t>Fig. S1 </w:t>
      </w:r>
      <w:r w:rsidRPr="001D38C8">
        <w:rPr>
          <w:color w:val="000000" w:themeColor="text1"/>
          <w:lang w:val="en-US"/>
        </w:rPr>
        <w:t xml:space="preserve">Extent of periodontitis </w:t>
      </w:r>
      <w:r w:rsidR="00144615">
        <w:rPr>
          <w:color w:val="000000" w:themeColor="text1"/>
          <w:lang w:val="en-US"/>
        </w:rPr>
        <w:t>–</w:t>
      </w:r>
      <w:r w:rsidRPr="001D38C8">
        <w:rPr>
          <w:color w:val="000000" w:themeColor="text1"/>
          <w:lang w:val="en-US"/>
        </w:rPr>
        <w:t xml:space="preserve"> </w:t>
      </w:r>
      <w:r w:rsidR="00144615" w:rsidRPr="00144615">
        <w:rPr>
          <w:color w:val="000000" w:themeColor="text1"/>
          <w:lang w:val="en-US"/>
        </w:rPr>
        <w:t>Partial Least-Squares Discriminant Analysis</w:t>
      </w:r>
      <w:r w:rsidR="00144615">
        <w:rPr>
          <w:color w:val="000000" w:themeColor="text1"/>
          <w:lang w:val="en-US"/>
        </w:rPr>
        <w:t xml:space="preserve"> (</w:t>
      </w:r>
      <w:r w:rsidRPr="00144615">
        <w:rPr>
          <w:color w:val="000000" w:themeColor="text1"/>
          <w:lang w:val="en-US"/>
        </w:rPr>
        <w:t>PLS-DA</w:t>
      </w:r>
      <w:r w:rsidR="00144615" w:rsidRPr="00144615">
        <w:rPr>
          <w:color w:val="000000" w:themeColor="text1"/>
          <w:lang w:val="en-US"/>
        </w:rPr>
        <w:t>)</w:t>
      </w:r>
      <w:r w:rsidRPr="00144615">
        <w:rPr>
          <w:color w:val="000000" w:themeColor="text1"/>
          <w:lang w:val="en-US"/>
        </w:rPr>
        <w:t> model diagnostic plots.</w:t>
      </w:r>
    </w:p>
    <w:p w:rsidR="001D38C8" w:rsidRPr="006227CE" w:rsidRDefault="001D38C8" w:rsidP="00901AEE">
      <w:pPr>
        <w:spacing w:after="200" w:line="276" w:lineRule="auto"/>
        <w:rPr>
          <w:color w:val="000000" w:themeColor="text1"/>
          <w:lang w:val="en-GB"/>
        </w:rPr>
      </w:pPr>
      <w:r w:rsidRPr="001D38C8">
        <w:rPr>
          <w:color w:val="000000" w:themeColor="text1"/>
          <w:lang w:val="en-GB"/>
        </w:rPr>
        <w:t>Top left: b</w:t>
      </w:r>
      <w:proofErr w:type="spellStart"/>
      <w:r w:rsidRPr="001D38C8">
        <w:rPr>
          <w:color w:val="000000" w:themeColor="text1"/>
          <w:lang w:val="en-GB"/>
        </w:rPr>
        <w:t>arplot </w:t>
      </w:r>
      <w:proofErr w:type="spellEnd"/>
      <w:r w:rsidRPr="001D38C8">
        <w:rPr>
          <w:color w:val="000000" w:themeColor="text1"/>
          <w:lang w:val="en-GB"/>
        </w:rPr>
        <w:t>displays model parameters (R2Y = explained variance and Q2Y predictive performance). Top right: permutation plot</w:t>
      </w:r>
      <w:r w:rsidR="00144615">
        <w:rPr>
          <w:color w:val="000000" w:themeColor="text1"/>
          <w:lang w:val="en-GB"/>
        </w:rPr>
        <w:t>,</w:t>
      </w:r>
      <w:r w:rsidRPr="001D38C8">
        <w:rPr>
          <w:color w:val="000000" w:themeColor="text1"/>
          <w:lang w:val="en-GB"/>
        </w:rPr>
        <w:t> the R2Y and Q2Y of the model are compared with the corresponding values obtained after random permutation of the </w:t>
      </w:r>
      <w:r w:rsidRPr="001D38C8">
        <w:rPr>
          <w:i/>
          <w:iCs/>
          <w:color w:val="000000" w:themeColor="text1"/>
          <w:lang w:val="en-GB"/>
        </w:rPr>
        <w:t>y</w:t>
      </w:r>
      <w:r w:rsidRPr="001D38C8">
        <w:rPr>
          <w:color w:val="000000" w:themeColor="text1"/>
          <w:lang w:val="en-GB"/>
        </w:rPr>
        <w:t> variable (</w:t>
      </w:r>
      <w:r w:rsidRPr="001D38C8">
        <w:rPr>
          <w:color w:val="000000" w:themeColor="text1"/>
          <w:lang w:val="en-US"/>
        </w:rPr>
        <w:t>extent of periodontitis</w:t>
      </w:r>
      <w:r w:rsidRPr="001D38C8">
        <w:rPr>
          <w:color w:val="000000" w:themeColor="text1"/>
          <w:lang w:val="en-GB"/>
        </w:rPr>
        <w:t xml:space="preserve">). Bottom left: observation diagnostic displays score </w:t>
      </w:r>
      <w:r w:rsidR="006227CE">
        <w:rPr>
          <w:color w:val="000000" w:themeColor="text1"/>
          <w:lang w:val="en-GB"/>
        </w:rPr>
        <w:t xml:space="preserve">distance (SD) </w:t>
      </w:r>
      <w:r w:rsidRPr="001D38C8">
        <w:rPr>
          <w:color w:val="000000" w:themeColor="text1"/>
          <w:lang w:val="en-GB"/>
        </w:rPr>
        <w:t>and orthogonal distance</w:t>
      </w:r>
      <w:r w:rsidR="006227CE">
        <w:rPr>
          <w:color w:val="000000" w:themeColor="text1"/>
          <w:lang w:val="en-GB"/>
        </w:rPr>
        <w:t xml:space="preserve"> (OD).</w:t>
      </w:r>
      <w:r w:rsidR="006227CE" w:rsidRPr="001D38C8">
        <w:rPr>
          <w:color w:val="000000" w:themeColor="text1"/>
          <w:lang w:val="en-GB"/>
        </w:rPr>
        <w:t xml:space="preserve"> </w:t>
      </w:r>
      <w:r w:rsidRPr="001D38C8">
        <w:rPr>
          <w:color w:val="000000" w:themeColor="text1"/>
          <w:lang w:val="en-GB"/>
        </w:rPr>
        <w:t>Bottom right: score plot, the number of components and the cumulative R2X, R2Y and Q2Y are indicated below the plot.</w:t>
      </w:r>
    </w:p>
    <w:p w:rsidR="006227CE" w:rsidRDefault="001D38C8" w:rsidP="008E1905">
      <w:pPr>
        <w:spacing w:after="200" w:line="276" w:lineRule="auto"/>
        <w:rPr>
          <w:b/>
          <w:color w:val="000000" w:themeColor="text1"/>
          <w:lang w:val="en-US"/>
        </w:rPr>
      </w:pPr>
      <w:r>
        <w:rPr>
          <w:b/>
          <w:noProof/>
          <w:color w:val="000000" w:themeColor="text1"/>
          <w:lang w:val="en-US"/>
        </w:rPr>
        <w:lastRenderedPageBreak/>
        <w:drawing>
          <wp:inline distT="0" distB="0" distL="0" distR="0">
            <wp:extent cx="6210300" cy="6210300"/>
            <wp:effectExtent l="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2 (1)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227CE" w:rsidRPr="006227CE" w:rsidRDefault="006227CE" w:rsidP="008E1905">
      <w:pPr>
        <w:spacing w:after="200" w:line="276" w:lineRule="auto"/>
        <w:rPr>
          <w:b/>
          <w:color w:val="000000" w:themeColor="text1"/>
          <w:lang w:val="en-US"/>
        </w:rPr>
      </w:pPr>
    </w:p>
    <w:p w:rsidR="006227CE" w:rsidRDefault="006227CE" w:rsidP="006227CE">
      <w:pPr>
        <w:spacing w:after="200" w:line="276" w:lineRule="auto"/>
        <w:rPr>
          <w:color w:val="000000" w:themeColor="text1"/>
          <w:lang w:val="en-GB"/>
        </w:rPr>
      </w:pPr>
      <w:r w:rsidRPr="006227CE">
        <w:rPr>
          <w:b/>
          <w:bCs/>
          <w:color w:val="000000" w:themeColor="text1"/>
          <w:lang w:val="en-US"/>
        </w:rPr>
        <w:t>Fig. S2 </w:t>
      </w:r>
      <w:r w:rsidRPr="006227CE">
        <w:rPr>
          <w:color w:val="000000" w:themeColor="text1"/>
          <w:lang w:val="en-GB"/>
        </w:rPr>
        <w:t> </w:t>
      </w:r>
      <w:r w:rsidRPr="006227CE">
        <w:rPr>
          <w:color w:val="000000" w:themeColor="text1"/>
          <w:lang w:val="en-US"/>
        </w:rPr>
        <w:t>Number of teeth with alveolar bone loss ≥33% </w:t>
      </w:r>
      <w:r w:rsidR="00144615">
        <w:rPr>
          <w:color w:val="000000" w:themeColor="text1"/>
          <w:lang w:val="en-US"/>
        </w:rPr>
        <w:t>–</w:t>
      </w:r>
      <w:r w:rsidR="00144615" w:rsidRPr="004A2A7F">
        <w:rPr>
          <w:color w:val="000000" w:themeColor="text1"/>
          <w:lang w:val="en-US"/>
        </w:rPr>
        <w:t> </w:t>
      </w:r>
      <w:bookmarkStart w:id="0" w:name="_GoBack"/>
      <w:bookmarkEnd w:id="0"/>
      <w:r w:rsidR="00144615">
        <w:rPr>
          <w:rFonts w:cs="Calibri"/>
          <w:lang w:val="en-US"/>
        </w:rPr>
        <w:t>Partial</w:t>
      </w:r>
      <w:r w:rsidR="00144615">
        <w:rPr>
          <w:color w:val="000000" w:themeColor="text1"/>
          <w:lang w:val="en-US"/>
        </w:rPr>
        <w:t xml:space="preserve"> Least Squares</w:t>
      </w:r>
      <w:r w:rsidR="00144615">
        <w:rPr>
          <w:color w:val="000000" w:themeColor="text1"/>
          <w:lang w:val="en-US"/>
        </w:rPr>
        <w:t xml:space="preserve"> (</w:t>
      </w:r>
      <w:r w:rsidRPr="006227CE">
        <w:rPr>
          <w:color w:val="000000" w:themeColor="text1"/>
          <w:lang w:val="en-US"/>
        </w:rPr>
        <w:t>PLS</w:t>
      </w:r>
      <w:r w:rsidR="00144615">
        <w:rPr>
          <w:color w:val="000000" w:themeColor="text1"/>
          <w:lang w:val="en-US"/>
        </w:rPr>
        <w:t>)</w:t>
      </w:r>
      <w:r w:rsidRPr="006227CE">
        <w:rPr>
          <w:color w:val="000000" w:themeColor="text1"/>
          <w:lang w:val="en-US"/>
        </w:rPr>
        <w:t xml:space="preserve"> model </w:t>
      </w:r>
      <w:r w:rsidRPr="006227CE">
        <w:rPr>
          <w:color w:val="000000" w:themeColor="text1"/>
          <w:lang w:val="en-GB"/>
        </w:rPr>
        <w:t>diagnostic plots. </w:t>
      </w:r>
    </w:p>
    <w:p w:rsidR="00901AEE" w:rsidRPr="004A2A7F" w:rsidRDefault="006227CE" w:rsidP="00901AEE">
      <w:pPr>
        <w:spacing w:after="200" w:line="276" w:lineRule="auto"/>
        <w:rPr>
          <w:color w:val="000000" w:themeColor="text1"/>
          <w:lang w:val="en-US"/>
        </w:rPr>
      </w:pPr>
      <w:r w:rsidRPr="006227CE">
        <w:rPr>
          <w:color w:val="000000" w:themeColor="text1"/>
          <w:lang w:val="en-GB"/>
        </w:rPr>
        <w:t>Top left: </w:t>
      </w:r>
      <w:proofErr w:type="spellStart"/>
      <w:r w:rsidRPr="006227CE">
        <w:rPr>
          <w:color w:val="000000" w:themeColor="text1"/>
          <w:lang w:val="en-GB"/>
        </w:rPr>
        <w:t>barplot</w:t>
      </w:r>
      <w:proofErr w:type="spellEnd"/>
      <w:r w:rsidRPr="006227CE">
        <w:rPr>
          <w:color w:val="000000" w:themeColor="text1"/>
          <w:lang w:val="en-GB"/>
        </w:rPr>
        <w:t> displays model parameters (R2Y = explained variance and Q2Y predictive performance). Top right: permutation plot</w:t>
      </w:r>
      <w:r w:rsidR="00144615">
        <w:rPr>
          <w:color w:val="000000" w:themeColor="text1"/>
          <w:lang w:val="en-GB"/>
        </w:rPr>
        <w:t>,</w:t>
      </w:r>
      <w:r w:rsidRPr="006227CE">
        <w:rPr>
          <w:color w:val="000000" w:themeColor="text1"/>
          <w:lang w:val="en-GB"/>
        </w:rPr>
        <w:t> the R2Y and Q2Y of the model are compared with the corresponding values obtained after random permutation of the </w:t>
      </w:r>
      <w:r w:rsidRPr="006227CE">
        <w:rPr>
          <w:i/>
          <w:iCs/>
          <w:color w:val="000000" w:themeColor="text1"/>
          <w:lang w:val="en-GB"/>
        </w:rPr>
        <w:t>y</w:t>
      </w:r>
      <w:r w:rsidRPr="006227CE">
        <w:rPr>
          <w:color w:val="000000" w:themeColor="text1"/>
          <w:lang w:val="en-GB"/>
        </w:rPr>
        <w:t> variable (</w:t>
      </w:r>
      <w:r w:rsidRPr="006227CE">
        <w:rPr>
          <w:color w:val="000000" w:themeColor="text1"/>
          <w:lang w:val="en-US"/>
        </w:rPr>
        <w:t>number of teeth with alveolar bone loss ≥33%</w:t>
      </w:r>
      <w:r w:rsidRPr="006227CE">
        <w:rPr>
          <w:color w:val="000000" w:themeColor="text1"/>
          <w:lang w:val="en-GB"/>
        </w:rPr>
        <w:t xml:space="preserve">). Bottom left: observation diagnostic displays </w:t>
      </w:r>
      <w:r w:rsidR="00144615" w:rsidRPr="001D38C8">
        <w:rPr>
          <w:color w:val="000000" w:themeColor="text1"/>
          <w:lang w:val="en-GB"/>
        </w:rPr>
        <w:t xml:space="preserve">score </w:t>
      </w:r>
      <w:r w:rsidR="00144615">
        <w:rPr>
          <w:color w:val="000000" w:themeColor="text1"/>
          <w:lang w:val="en-GB"/>
        </w:rPr>
        <w:t xml:space="preserve">distance (SD) </w:t>
      </w:r>
      <w:r w:rsidR="00144615" w:rsidRPr="001D38C8">
        <w:rPr>
          <w:color w:val="000000" w:themeColor="text1"/>
          <w:lang w:val="en-GB"/>
        </w:rPr>
        <w:t>and orthogonal distance</w:t>
      </w:r>
      <w:r w:rsidR="00144615">
        <w:rPr>
          <w:color w:val="000000" w:themeColor="text1"/>
          <w:lang w:val="en-GB"/>
        </w:rPr>
        <w:t xml:space="preserve"> (OD)</w:t>
      </w:r>
      <w:r w:rsidRPr="006227CE">
        <w:rPr>
          <w:color w:val="000000" w:themeColor="text1"/>
          <w:lang w:val="en-GB"/>
        </w:rPr>
        <w:t>. Bottom right: score plot, the number of components and the cumulative R2X, R2Y and Q2Y are indicated below the plot.</w:t>
      </w:r>
    </w:p>
    <w:p w:rsidR="00901AEE" w:rsidRDefault="00901AEE" w:rsidP="00901AEE">
      <w:pPr>
        <w:spacing w:after="200" w:line="276" w:lineRule="auto"/>
        <w:rPr>
          <w:lang w:val="en-GB"/>
        </w:rPr>
      </w:pPr>
    </w:p>
    <w:p w:rsidR="001D38C8" w:rsidRDefault="001D38C8" w:rsidP="00901AEE">
      <w:pPr>
        <w:spacing w:after="200" w:line="276" w:lineRule="auto"/>
        <w:rPr>
          <w:lang w:val="en-GB"/>
        </w:rPr>
      </w:pPr>
      <w:r>
        <w:rPr>
          <w:noProof/>
          <w:lang w:val="en-GB"/>
        </w:rPr>
        <w:drawing>
          <wp:inline distT="0" distB="0" distL="0" distR="0">
            <wp:extent cx="6210300" cy="6210300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 S3 (1)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A7F" w:rsidRDefault="004A2A7F" w:rsidP="004A2A7F">
      <w:pPr>
        <w:spacing w:after="200" w:line="276" w:lineRule="auto"/>
        <w:rPr>
          <w:color w:val="000000" w:themeColor="text1"/>
          <w:lang w:val="en-GB"/>
        </w:rPr>
      </w:pPr>
      <w:r w:rsidRPr="004A2A7F">
        <w:rPr>
          <w:b/>
          <w:bCs/>
          <w:color w:val="000000" w:themeColor="text1"/>
          <w:lang w:val="en-US"/>
        </w:rPr>
        <w:t>Fig. S3 </w:t>
      </w:r>
      <w:r w:rsidRPr="004A2A7F">
        <w:rPr>
          <w:color w:val="000000" w:themeColor="text1"/>
          <w:lang w:val="en-US"/>
        </w:rPr>
        <w:t xml:space="preserve">Number of sites with </w:t>
      </w:r>
      <w:r w:rsidR="00144615">
        <w:rPr>
          <w:color w:val="000000" w:themeColor="text1"/>
          <w:lang w:val="en-US"/>
        </w:rPr>
        <w:t xml:space="preserve">Probing Pocket Depth </w:t>
      </w:r>
      <w:r w:rsidR="00144615">
        <w:rPr>
          <w:color w:val="000000" w:themeColor="text1"/>
          <w:lang w:val="en-US"/>
        </w:rPr>
        <w:t>(</w:t>
      </w:r>
      <w:r w:rsidRPr="004A2A7F">
        <w:rPr>
          <w:color w:val="000000" w:themeColor="text1"/>
          <w:lang w:val="en-US"/>
        </w:rPr>
        <w:t>PPD</w:t>
      </w:r>
      <w:r w:rsidR="00144615">
        <w:rPr>
          <w:color w:val="000000" w:themeColor="text1"/>
          <w:lang w:val="en-US"/>
        </w:rPr>
        <w:t>)</w:t>
      </w:r>
      <w:r w:rsidRPr="004A2A7F">
        <w:rPr>
          <w:color w:val="000000" w:themeColor="text1"/>
          <w:lang w:val="en-US"/>
        </w:rPr>
        <w:t xml:space="preserve"> ≥6 mm </w:t>
      </w:r>
      <w:r w:rsidR="00144615">
        <w:rPr>
          <w:color w:val="000000" w:themeColor="text1"/>
          <w:lang w:val="en-US"/>
        </w:rPr>
        <w:t>–</w:t>
      </w:r>
      <w:r w:rsidR="00144615" w:rsidRPr="004A2A7F">
        <w:rPr>
          <w:color w:val="000000" w:themeColor="text1"/>
          <w:lang w:val="en-US"/>
        </w:rPr>
        <w:t> </w:t>
      </w:r>
      <w:r w:rsidRPr="004A2A7F">
        <w:rPr>
          <w:color w:val="000000" w:themeColor="text1"/>
          <w:lang w:val="en-US"/>
        </w:rPr>
        <w:t> </w:t>
      </w:r>
      <w:r w:rsidR="00144615">
        <w:rPr>
          <w:rFonts w:cs="Calibri"/>
          <w:lang w:val="en-US"/>
        </w:rPr>
        <w:t>Partial</w:t>
      </w:r>
      <w:r w:rsidR="00144615">
        <w:rPr>
          <w:color w:val="000000" w:themeColor="text1"/>
          <w:lang w:val="en-US"/>
        </w:rPr>
        <w:t xml:space="preserve"> Least Squares (</w:t>
      </w:r>
      <w:r w:rsidR="00144615" w:rsidRPr="006227CE">
        <w:rPr>
          <w:color w:val="000000" w:themeColor="text1"/>
          <w:lang w:val="en-US"/>
        </w:rPr>
        <w:t>PLS</w:t>
      </w:r>
      <w:r w:rsidR="00144615">
        <w:rPr>
          <w:color w:val="000000" w:themeColor="text1"/>
          <w:lang w:val="en-US"/>
        </w:rPr>
        <w:t>)</w:t>
      </w:r>
      <w:r w:rsidR="00144615" w:rsidRPr="006227CE">
        <w:rPr>
          <w:color w:val="000000" w:themeColor="text1"/>
          <w:lang w:val="en-US"/>
        </w:rPr>
        <w:t xml:space="preserve"> </w:t>
      </w:r>
      <w:r w:rsidRPr="004A2A7F">
        <w:rPr>
          <w:color w:val="000000" w:themeColor="text1"/>
          <w:lang w:val="en-GB"/>
        </w:rPr>
        <w:t xml:space="preserve"> model diagnostic plots. </w:t>
      </w:r>
    </w:p>
    <w:p w:rsidR="001D38C8" w:rsidRPr="00144615" w:rsidRDefault="004A2A7F" w:rsidP="00901AEE">
      <w:pPr>
        <w:spacing w:after="200" w:line="276" w:lineRule="auto"/>
        <w:rPr>
          <w:color w:val="000000" w:themeColor="text1"/>
          <w:lang w:val="en-US"/>
        </w:rPr>
      </w:pPr>
      <w:r w:rsidRPr="004A2A7F">
        <w:rPr>
          <w:color w:val="000000" w:themeColor="text1"/>
          <w:lang w:val="en-GB"/>
        </w:rPr>
        <w:t>Top left: </w:t>
      </w:r>
      <w:proofErr w:type="spellStart"/>
      <w:r w:rsidRPr="004A2A7F">
        <w:rPr>
          <w:color w:val="000000" w:themeColor="text1"/>
          <w:lang w:val="en-GB"/>
        </w:rPr>
        <w:t>barplot</w:t>
      </w:r>
      <w:proofErr w:type="spellEnd"/>
      <w:r w:rsidRPr="004A2A7F">
        <w:rPr>
          <w:color w:val="000000" w:themeColor="text1"/>
          <w:lang w:val="en-GB"/>
        </w:rPr>
        <w:t> displays model parameters (R2Y = explained variance and Q2Y predictive performance). Top right: permutation plot</w:t>
      </w:r>
      <w:r w:rsidR="00144615">
        <w:rPr>
          <w:color w:val="000000" w:themeColor="text1"/>
          <w:lang w:val="en-GB"/>
        </w:rPr>
        <w:t>,</w:t>
      </w:r>
      <w:r w:rsidRPr="004A2A7F">
        <w:rPr>
          <w:color w:val="000000" w:themeColor="text1"/>
          <w:lang w:val="en-GB"/>
        </w:rPr>
        <w:t> the R2Y and Q2Y of the model are compared with the corresponding values obtained after random permutation of the </w:t>
      </w:r>
      <w:r w:rsidRPr="004A2A7F">
        <w:rPr>
          <w:i/>
          <w:iCs/>
          <w:color w:val="000000" w:themeColor="text1"/>
          <w:lang w:val="en-GB"/>
        </w:rPr>
        <w:t>y</w:t>
      </w:r>
      <w:r w:rsidRPr="004A2A7F">
        <w:rPr>
          <w:color w:val="000000" w:themeColor="text1"/>
          <w:lang w:val="en-GB"/>
        </w:rPr>
        <w:t xml:space="preserve"> variable (number of sites with PPD ≥6 mm). Bottom left: observation diagnostic displays </w:t>
      </w:r>
      <w:r w:rsidR="00144615" w:rsidRPr="001D38C8">
        <w:rPr>
          <w:color w:val="000000" w:themeColor="text1"/>
          <w:lang w:val="en-GB"/>
        </w:rPr>
        <w:t xml:space="preserve">score </w:t>
      </w:r>
      <w:r w:rsidR="00144615">
        <w:rPr>
          <w:color w:val="000000" w:themeColor="text1"/>
          <w:lang w:val="en-GB"/>
        </w:rPr>
        <w:t xml:space="preserve">distance (SD) </w:t>
      </w:r>
      <w:r w:rsidR="00144615" w:rsidRPr="001D38C8">
        <w:rPr>
          <w:color w:val="000000" w:themeColor="text1"/>
          <w:lang w:val="en-GB"/>
        </w:rPr>
        <w:t>and orthogonal distance</w:t>
      </w:r>
      <w:r w:rsidR="00144615">
        <w:rPr>
          <w:color w:val="000000" w:themeColor="text1"/>
          <w:lang w:val="en-GB"/>
        </w:rPr>
        <w:t xml:space="preserve"> (OD)</w:t>
      </w:r>
      <w:r w:rsidRPr="004A2A7F">
        <w:rPr>
          <w:color w:val="000000" w:themeColor="text1"/>
          <w:lang w:val="en-GB"/>
        </w:rPr>
        <w:t>. Bottom right: score plot, the number of components and the cumulative R2X, R2Y and Q2Y are indicated below the plot.</w:t>
      </w:r>
    </w:p>
    <w:p w:rsidR="001D38C8" w:rsidRDefault="001D38C8" w:rsidP="00901AEE">
      <w:pPr>
        <w:spacing w:after="200" w:line="276" w:lineRule="auto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>
            <wp:extent cx="6210300" cy="6210300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 S4 (1)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300" cy="621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A2A7F" w:rsidRPr="00144615" w:rsidRDefault="004A2A7F" w:rsidP="004A2A7F">
      <w:pPr>
        <w:rPr>
          <w:color w:val="000000" w:themeColor="text1"/>
          <w:lang w:val="en-US"/>
        </w:rPr>
      </w:pPr>
      <w:r w:rsidRPr="004A2A7F">
        <w:rPr>
          <w:b/>
          <w:bCs/>
          <w:color w:val="000000" w:themeColor="text1"/>
          <w:lang w:val="en-US"/>
        </w:rPr>
        <w:t>Fig. S4 </w:t>
      </w:r>
      <w:r w:rsidRPr="004A2A7F">
        <w:rPr>
          <w:color w:val="000000" w:themeColor="text1"/>
          <w:lang w:val="en-US"/>
        </w:rPr>
        <w:t xml:space="preserve">Number of sites with </w:t>
      </w:r>
      <w:r w:rsidR="00144615">
        <w:rPr>
          <w:color w:val="000000" w:themeColor="text1"/>
          <w:lang w:val="en-US"/>
        </w:rPr>
        <w:t>Probing Pocket Depth (</w:t>
      </w:r>
      <w:r w:rsidRPr="004A2A7F">
        <w:rPr>
          <w:color w:val="000000" w:themeColor="text1"/>
          <w:lang w:val="en-US"/>
        </w:rPr>
        <w:t>PPD</w:t>
      </w:r>
      <w:r w:rsidR="00144615">
        <w:rPr>
          <w:color w:val="000000" w:themeColor="text1"/>
          <w:lang w:val="en-US"/>
        </w:rPr>
        <w:t>)</w:t>
      </w:r>
      <w:r w:rsidRPr="004A2A7F">
        <w:rPr>
          <w:color w:val="000000" w:themeColor="text1"/>
          <w:lang w:val="en-US"/>
        </w:rPr>
        <w:t xml:space="preserve"> ≥6 mm </w:t>
      </w:r>
      <w:r w:rsidR="00144615">
        <w:rPr>
          <w:color w:val="000000" w:themeColor="text1"/>
          <w:lang w:val="en-US"/>
        </w:rPr>
        <w:t>–</w:t>
      </w:r>
      <w:r w:rsidRPr="004A2A7F">
        <w:rPr>
          <w:color w:val="000000" w:themeColor="text1"/>
          <w:lang w:val="en-US"/>
        </w:rPr>
        <w:t> </w:t>
      </w:r>
      <w:r w:rsidR="00144615">
        <w:rPr>
          <w:color w:val="000000" w:themeColor="text1"/>
          <w:lang w:val="en-US"/>
        </w:rPr>
        <w:t>(</w:t>
      </w:r>
      <w:r w:rsidR="00144615" w:rsidRPr="00144615">
        <w:rPr>
          <w:color w:val="000000" w:themeColor="text1"/>
          <w:lang w:val="en-US"/>
        </w:rPr>
        <w:t>Orthogonal-</w:t>
      </w:r>
      <w:r w:rsidR="00144615" w:rsidRPr="00144615">
        <w:rPr>
          <w:bCs/>
          <w:color w:val="000000" w:themeColor="text1"/>
          <w:lang w:val="en-US"/>
        </w:rPr>
        <w:t>Partial</w:t>
      </w:r>
      <w:r w:rsidR="00144615" w:rsidRPr="00144615">
        <w:rPr>
          <w:color w:val="000000" w:themeColor="text1"/>
          <w:lang w:val="en-US"/>
        </w:rPr>
        <w:t> Least Squares</w:t>
      </w:r>
      <w:r w:rsidR="00144615">
        <w:rPr>
          <w:color w:val="000000" w:themeColor="text1"/>
          <w:lang w:val="en-US"/>
        </w:rPr>
        <w:t xml:space="preserve">) </w:t>
      </w:r>
      <w:r w:rsidRPr="004A2A7F">
        <w:rPr>
          <w:color w:val="000000" w:themeColor="text1"/>
          <w:lang w:val="en-GB"/>
        </w:rPr>
        <w:t>OPLS model diagnostic plots. </w:t>
      </w:r>
    </w:p>
    <w:p w:rsidR="004A2A7F" w:rsidRDefault="004A2A7F" w:rsidP="004A2A7F">
      <w:pPr>
        <w:rPr>
          <w:color w:val="000000" w:themeColor="text1"/>
          <w:lang w:val="en-GB"/>
        </w:rPr>
      </w:pPr>
    </w:p>
    <w:p w:rsidR="004A2A7F" w:rsidRPr="004A2A7F" w:rsidRDefault="004A2A7F" w:rsidP="004A2A7F">
      <w:pPr>
        <w:rPr>
          <w:color w:val="000000" w:themeColor="text1"/>
          <w:lang w:val="en-US"/>
        </w:rPr>
      </w:pPr>
      <w:r w:rsidRPr="004A2A7F">
        <w:rPr>
          <w:color w:val="000000" w:themeColor="text1"/>
          <w:lang w:val="en-GB"/>
        </w:rPr>
        <w:t>Top left: </w:t>
      </w:r>
      <w:proofErr w:type="spellStart"/>
      <w:r w:rsidRPr="004A2A7F">
        <w:rPr>
          <w:color w:val="000000" w:themeColor="text1"/>
          <w:lang w:val="en-GB"/>
        </w:rPr>
        <w:t>barplot</w:t>
      </w:r>
      <w:proofErr w:type="spellEnd"/>
      <w:r w:rsidRPr="004A2A7F">
        <w:rPr>
          <w:color w:val="000000" w:themeColor="text1"/>
          <w:lang w:val="en-GB"/>
        </w:rPr>
        <w:t> displays model parameters (R2Y = explained variance and Q2Y predictive performance). Top right: permutation plot</w:t>
      </w:r>
      <w:r w:rsidR="000D5190">
        <w:rPr>
          <w:color w:val="000000" w:themeColor="text1"/>
          <w:lang w:val="en-GB"/>
        </w:rPr>
        <w:t>,</w:t>
      </w:r>
      <w:r w:rsidR="000D5190" w:rsidRPr="004A2A7F">
        <w:rPr>
          <w:color w:val="000000" w:themeColor="text1"/>
          <w:lang w:val="en-GB"/>
        </w:rPr>
        <w:t xml:space="preserve"> </w:t>
      </w:r>
      <w:r w:rsidRPr="004A2A7F">
        <w:rPr>
          <w:color w:val="000000" w:themeColor="text1"/>
          <w:lang w:val="en-GB"/>
        </w:rPr>
        <w:t>the R2Y and Q2Y of the model are compared with the corresponding values obtained after random permutation of the </w:t>
      </w:r>
      <w:r w:rsidRPr="004A2A7F">
        <w:rPr>
          <w:i/>
          <w:iCs/>
          <w:color w:val="000000" w:themeColor="text1"/>
          <w:lang w:val="en-GB"/>
        </w:rPr>
        <w:t>y</w:t>
      </w:r>
      <w:r w:rsidRPr="004A2A7F">
        <w:rPr>
          <w:color w:val="000000" w:themeColor="text1"/>
          <w:lang w:val="en-GB"/>
        </w:rPr>
        <w:t xml:space="preserve"> variable (number of sites with PPD ≥6 mm). Bottom left: observation diagnostic displays </w:t>
      </w:r>
      <w:r w:rsidR="00144615" w:rsidRPr="001D38C8">
        <w:rPr>
          <w:color w:val="000000" w:themeColor="text1"/>
          <w:lang w:val="en-GB"/>
        </w:rPr>
        <w:t xml:space="preserve">score </w:t>
      </w:r>
      <w:r w:rsidR="00144615">
        <w:rPr>
          <w:color w:val="000000" w:themeColor="text1"/>
          <w:lang w:val="en-GB"/>
        </w:rPr>
        <w:t xml:space="preserve">distance (SD) </w:t>
      </w:r>
      <w:r w:rsidR="00144615" w:rsidRPr="001D38C8">
        <w:rPr>
          <w:color w:val="000000" w:themeColor="text1"/>
          <w:lang w:val="en-GB"/>
        </w:rPr>
        <w:t>and orthogonal distance</w:t>
      </w:r>
      <w:r w:rsidR="00144615">
        <w:rPr>
          <w:color w:val="000000" w:themeColor="text1"/>
          <w:lang w:val="en-GB"/>
        </w:rPr>
        <w:t xml:space="preserve"> (OD)</w:t>
      </w:r>
      <w:r w:rsidRPr="004A2A7F">
        <w:rPr>
          <w:color w:val="000000" w:themeColor="text1"/>
          <w:lang w:val="en-GB"/>
        </w:rPr>
        <w:t>. Bottom right: score plot, the number of components and the cumulative R2X, R2Y and Q2Y are indicated below the plot.</w:t>
      </w:r>
    </w:p>
    <w:p w:rsidR="00B44335" w:rsidRPr="004A2A7F" w:rsidRDefault="00B44335">
      <w:pPr>
        <w:rPr>
          <w:lang w:val="en-US"/>
        </w:rPr>
      </w:pPr>
    </w:p>
    <w:sectPr w:rsidR="00B44335" w:rsidRPr="004A2A7F" w:rsidSect="00805CFA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40" w:right="1179" w:bottom="1140" w:left="1281" w:header="284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4B53" w:rsidRDefault="00664B53">
      <w:r>
        <w:separator/>
      </w:r>
    </w:p>
  </w:endnote>
  <w:endnote w:type="continuationSeparator" w:id="0">
    <w:p w:rsidR="00664B53" w:rsidRDefault="00664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6DF0" w:rsidRPr="00577C4C" w:rsidRDefault="002B06B6">
    <w:pPr>
      <w:pStyle w:val="Voettekst"/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ADA0E67" wp14:editId="2A67652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06DF0" w:rsidRPr="00577C4C" w:rsidRDefault="002B06B6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ADA0E6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006DF0" w:rsidRPr="00577C4C" w:rsidRDefault="002B06B6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6DF0" w:rsidRPr="00577C4C" w:rsidRDefault="002B06B6">
    <w:pPr>
      <w:pStyle w:val="Voettekst"/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A14E6E" wp14:editId="564ABF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006DF0" w:rsidRPr="00577C4C" w:rsidRDefault="002B06B6">
                          <w:pPr>
                            <w:pStyle w:val="Voettekst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BA14E6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006DF0" w:rsidRPr="00577C4C" w:rsidRDefault="002B06B6">
                    <w:pPr>
                      <w:pStyle w:val="Voettekst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4B53" w:rsidRDefault="00664B53">
      <w:r>
        <w:separator/>
      </w:r>
    </w:p>
  </w:footnote>
  <w:footnote w:type="continuationSeparator" w:id="0">
    <w:p w:rsidR="00664B53" w:rsidRDefault="00664B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6DF0" w:rsidRPr="00AA6BE3" w:rsidRDefault="002B06B6" w:rsidP="00AA6BE3">
    <w:pPr>
      <w:spacing w:line="360" w:lineRule="auto"/>
      <w:rPr>
        <w:bCs/>
        <w:lang w:val="en-GB"/>
      </w:rPr>
    </w:pPr>
    <w:r w:rsidRPr="007E3148">
      <w:ptab w:relativeTo="margin" w:alignment="center" w:leader="none"/>
    </w:r>
    <w:r w:rsidRPr="00DE11D5">
      <w:rPr>
        <w:lang w:val="en-US"/>
      </w:rPr>
      <w:t xml:space="preserve">.                                                                  </w:t>
    </w:r>
    <w:r>
      <w:rPr>
        <w:bCs/>
        <w:lang w:val="en-GB"/>
      </w:rPr>
      <w:t>Metabolomic profiling from oral rinses of dental patients</w:t>
    </w:r>
    <w:r w:rsidRPr="00FE7F36">
      <w:rPr>
        <w:bCs/>
        <w:lang w:val="en-GB"/>
      </w:rPr>
      <w:t xml:space="preserve">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6DF0" w:rsidRPr="00CC61CA" w:rsidRDefault="002B06B6" w:rsidP="00A53000">
    <w:pPr>
      <w:pStyle w:val="Koptekst"/>
      <w:rPr>
        <w:color w:val="FF0000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AEE"/>
    <w:rsid w:val="00002F36"/>
    <w:rsid w:val="00030C10"/>
    <w:rsid w:val="00075CDF"/>
    <w:rsid w:val="00086537"/>
    <w:rsid w:val="00090682"/>
    <w:rsid w:val="000A0A06"/>
    <w:rsid w:val="000A0F29"/>
    <w:rsid w:val="000B467F"/>
    <w:rsid w:val="000B5470"/>
    <w:rsid w:val="000D5190"/>
    <w:rsid w:val="00105585"/>
    <w:rsid w:val="00106BE7"/>
    <w:rsid w:val="00107A40"/>
    <w:rsid w:val="00111D52"/>
    <w:rsid w:val="00115ABB"/>
    <w:rsid w:val="00123C75"/>
    <w:rsid w:val="00126C3A"/>
    <w:rsid w:val="001329DD"/>
    <w:rsid w:val="0014177E"/>
    <w:rsid w:val="00141EC0"/>
    <w:rsid w:val="001440AE"/>
    <w:rsid w:val="00144615"/>
    <w:rsid w:val="00161B67"/>
    <w:rsid w:val="00190DAD"/>
    <w:rsid w:val="00196AB5"/>
    <w:rsid w:val="001D1963"/>
    <w:rsid w:val="001D38C8"/>
    <w:rsid w:val="001D50F3"/>
    <w:rsid w:val="001E017A"/>
    <w:rsid w:val="001E2881"/>
    <w:rsid w:val="001F58C9"/>
    <w:rsid w:val="00201D47"/>
    <w:rsid w:val="00205191"/>
    <w:rsid w:val="00210DE9"/>
    <w:rsid w:val="00213353"/>
    <w:rsid w:val="00221967"/>
    <w:rsid w:val="00243B7A"/>
    <w:rsid w:val="00243C04"/>
    <w:rsid w:val="00251C77"/>
    <w:rsid w:val="002555D8"/>
    <w:rsid w:val="002717C4"/>
    <w:rsid w:val="00280A8D"/>
    <w:rsid w:val="002833D3"/>
    <w:rsid w:val="00284AA2"/>
    <w:rsid w:val="00284FA5"/>
    <w:rsid w:val="002859E8"/>
    <w:rsid w:val="002A5F6B"/>
    <w:rsid w:val="002A614F"/>
    <w:rsid w:val="002B06B6"/>
    <w:rsid w:val="002B5F7F"/>
    <w:rsid w:val="002B679E"/>
    <w:rsid w:val="002C5064"/>
    <w:rsid w:val="002C7C58"/>
    <w:rsid w:val="002D70A0"/>
    <w:rsid w:val="002F4A88"/>
    <w:rsid w:val="00304432"/>
    <w:rsid w:val="00324B58"/>
    <w:rsid w:val="00327C1A"/>
    <w:rsid w:val="00330211"/>
    <w:rsid w:val="0034001F"/>
    <w:rsid w:val="003579AF"/>
    <w:rsid w:val="00373CBD"/>
    <w:rsid w:val="0037699A"/>
    <w:rsid w:val="003D02C9"/>
    <w:rsid w:val="003D0C85"/>
    <w:rsid w:val="003D37B2"/>
    <w:rsid w:val="0041429B"/>
    <w:rsid w:val="00414459"/>
    <w:rsid w:val="00420AE7"/>
    <w:rsid w:val="004564E7"/>
    <w:rsid w:val="004740E5"/>
    <w:rsid w:val="00480349"/>
    <w:rsid w:val="0048771D"/>
    <w:rsid w:val="004A2A7F"/>
    <w:rsid w:val="004B4D41"/>
    <w:rsid w:val="004C25A5"/>
    <w:rsid w:val="004D2D54"/>
    <w:rsid w:val="004D7333"/>
    <w:rsid w:val="004E015A"/>
    <w:rsid w:val="004E4326"/>
    <w:rsid w:val="004F0A81"/>
    <w:rsid w:val="004F0DA2"/>
    <w:rsid w:val="00501910"/>
    <w:rsid w:val="00506684"/>
    <w:rsid w:val="00511212"/>
    <w:rsid w:val="00540311"/>
    <w:rsid w:val="005678D2"/>
    <w:rsid w:val="00596CA3"/>
    <w:rsid w:val="005A4422"/>
    <w:rsid w:val="005A7583"/>
    <w:rsid w:val="005B14E4"/>
    <w:rsid w:val="005E7117"/>
    <w:rsid w:val="005F14CD"/>
    <w:rsid w:val="005F1FA1"/>
    <w:rsid w:val="005F48DF"/>
    <w:rsid w:val="00603271"/>
    <w:rsid w:val="00612270"/>
    <w:rsid w:val="00620E19"/>
    <w:rsid w:val="006227CE"/>
    <w:rsid w:val="00635033"/>
    <w:rsid w:val="006465D2"/>
    <w:rsid w:val="006552B7"/>
    <w:rsid w:val="00657B31"/>
    <w:rsid w:val="00661F4E"/>
    <w:rsid w:val="00664B53"/>
    <w:rsid w:val="006717C1"/>
    <w:rsid w:val="006722A3"/>
    <w:rsid w:val="00677089"/>
    <w:rsid w:val="0068454F"/>
    <w:rsid w:val="006924FC"/>
    <w:rsid w:val="00695B95"/>
    <w:rsid w:val="006B14AD"/>
    <w:rsid w:val="006B7642"/>
    <w:rsid w:val="006D1238"/>
    <w:rsid w:val="006F4353"/>
    <w:rsid w:val="00702367"/>
    <w:rsid w:val="007203F6"/>
    <w:rsid w:val="0072141E"/>
    <w:rsid w:val="00721A60"/>
    <w:rsid w:val="00724F63"/>
    <w:rsid w:val="0072542E"/>
    <w:rsid w:val="00751DDB"/>
    <w:rsid w:val="007551F3"/>
    <w:rsid w:val="00781773"/>
    <w:rsid w:val="007D1551"/>
    <w:rsid w:val="007D55AE"/>
    <w:rsid w:val="007D6B5F"/>
    <w:rsid w:val="007D6C46"/>
    <w:rsid w:val="007E2728"/>
    <w:rsid w:val="007E35F8"/>
    <w:rsid w:val="007E5CC8"/>
    <w:rsid w:val="00806DE1"/>
    <w:rsid w:val="008119F1"/>
    <w:rsid w:val="00815FF3"/>
    <w:rsid w:val="00823226"/>
    <w:rsid w:val="00851110"/>
    <w:rsid w:val="00852280"/>
    <w:rsid w:val="00872BF4"/>
    <w:rsid w:val="008801F1"/>
    <w:rsid w:val="00882466"/>
    <w:rsid w:val="00890E13"/>
    <w:rsid w:val="00892249"/>
    <w:rsid w:val="008E1905"/>
    <w:rsid w:val="008E6F95"/>
    <w:rsid w:val="00901AEE"/>
    <w:rsid w:val="00904B47"/>
    <w:rsid w:val="00911E91"/>
    <w:rsid w:val="00917B34"/>
    <w:rsid w:val="009214B3"/>
    <w:rsid w:val="00922808"/>
    <w:rsid w:val="00923A3A"/>
    <w:rsid w:val="009337CB"/>
    <w:rsid w:val="009C0BD7"/>
    <w:rsid w:val="009C2F32"/>
    <w:rsid w:val="009D3BFA"/>
    <w:rsid w:val="009D66A1"/>
    <w:rsid w:val="009E5857"/>
    <w:rsid w:val="00A04A49"/>
    <w:rsid w:val="00A05126"/>
    <w:rsid w:val="00A16D42"/>
    <w:rsid w:val="00A42DE6"/>
    <w:rsid w:val="00A43CC6"/>
    <w:rsid w:val="00A74B38"/>
    <w:rsid w:val="00A81926"/>
    <w:rsid w:val="00A874CB"/>
    <w:rsid w:val="00A975B7"/>
    <w:rsid w:val="00AA63AA"/>
    <w:rsid w:val="00AB357A"/>
    <w:rsid w:val="00AC5EC9"/>
    <w:rsid w:val="00AD29F7"/>
    <w:rsid w:val="00B04429"/>
    <w:rsid w:val="00B12098"/>
    <w:rsid w:val="00B333A7"/>
    <w:rsid w:val="00B44335"/>
    <w:rsid w:val="00B6143F"/>
    <w:rsid w:val="00B664A9"/>
    <w:rsid w:val="00B70588"/>
    <w:rsid w:val="00BA43CD"/>
    <w:rsid w:val="00BB6D9D"/>
    <w:rsid w:val="00BC237D"/>
    <w:rsid w:val="00BF0332"/>
    <w:rsid w:val="00C12D44"/>
    <w:rsid w:val="00C201D4"/>
    <w:rsid w:val="00C265A9"/>
    <w:rsid w:val="00C55309"/>
    <w:rsid w:val="00C84827"/>
    <w:rsid w:val="00C90A77"/>
    <w:rsid w:val="00C91600"/>
    <w:rsid w:val="00C97E3A"/>
    <w:rsid w:val="00CA3746"/>
    <w:rsid w:val="00CA3811"/>
    <w:rsid w:val="00CB38E9"/>
    <w:rsid w:val="00CC5DF7"/>
    <w:rsid w:val="00CD4AF8"/>
    <w:rsid w:val="00CE3D95"/>
    <w:rsid w:val="00CE4648"/>
    <w:rsid w:val="00CE4DC1"/>
    <w:rsid w:val="00CF1E52"/>
    <w:rsid w:val="00CF38BF"/>
    <w:rsid w:val="00D15B8F"/>
    <w:rsid w:val="00D26CD7"/>
    <w:rsid w:val="00D42812"/>
    <w:rsid w:val="00D46D21"/>
    <w:rsid w:val="00D72ECC"/>
    <w:rsid w:val="00D73CEA"/>
    <w:rsid w:val="00D87862"/>
    <w:rsid w:val="00D953F8"/>
    <w:rsid w:val="00DA0A0D"/>
    <w:rsid w:val="00DC7EA5"/>
    <w:rsid w:val="00DD54C4"/>
    <w:rsid w:val="00DE0BD9"/>
    <w:rsid w:val="00DF762D"/>
    <w:rsid w:val="00E172A9"/>
    <w:rsid w:val="00E32896"/>
    <w:rsid w:val="00E75EF8"/>
    <w:rsid w:val="00E835F7"/>
    <w:rsid w:val="00E9055F"/>
    <w:rsid w:val="00E9170B"/>
    <w:rsid w:val="00E952A8"/>
    <w:rsid w:val="00ED1763"/>
    <w:rsid w:val="00ED2852"/>
    <w:rsid w:val="00EE46DB"/>
    <w:rsid w:val="00EF0C57"/>
    <w:rsid w:val="00F12B91"/>
    <w:rsid w:val="00F162A6"/>
    <w:rsid w:val="00F45B73"/>
    <w:rsid w:val="00F53B2E"/>
    <w:rsid w:val="00F73301"/>
    <w:rsid w:val="00F8631E"/>
    <w:rsid w:val="00FA199F"/>
    <w:rsid w:val="00FB6E3B"/>
    <w:rsid w:val="00FC3537"/>
    <w:rsid w:val="00FC641B"/>
    <w:rsid w:val="00FF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623E7CE"/>
  <w15:chartTrackingRefBased/>
  <w15:docId w15:val="{64E8C5BE-F934-EE4B-82F4-B8CA3100CF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901AEE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901AEE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901AEE"/>
    <w:rPr>
      <w:rFonts w:ascii="Times New Roman" w:eastAsia="Times New Roman" w:hAnsi="Times New Roman" w:cs="Times New Roman"/>
      <w:b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901AEE"/>
    <w:pPr>
      <w:tabs>
        <w:tab w:val="center" w:pos="4844"/>
        <w:tab w:val="right" w:pos="9689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901AEE"/>
    <w:rPr>
      <w:rFonts w:ascii="Times New Roman" w:eastAsia="Times New Roman" w:hAnsi="Times New Roman" w:cs="Times New Roman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901AEE"/>
  </w:style>
  <w:style w:type="paragraph" w:styleId="Ballontekst">
    <w:name w:val="Balloon Text"/>
    <w:basedOn w:val="Standaard"/>
    <w:link w:val="BallontekstChar"/>
    <w:uiPriority w:val="99"/>
    <w:semiHidden/>
    <w:unhideWhenUsed/>
    <w:rsid w:val="00664B53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64B53"/>
    <w:rPr>
      <w:rFonts w:ascii="Times New Roman" w:eastAsia="Times New Roman" w:hAnsi="Times New Roman" w:cs="Times New Roman"/>
      <w:sz w:val="18"/>
      <w:szCs w:val="18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8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0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84</Words>
  <Characters>211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Kosho</dc:creator>
  <cp:keywords/>
  <dc:description/>
  <cp:lastModifiedBy>M. Kosho</cp:lastModifiedBy>
  <cp:revision>3</cp:revision>
  <dcterms:created xsi:type="dcterms:W3CDTF">2024-12-20T15:35:00Z</dcterms:created>
  <dcterms:modified xsi:type="dcterms:W3CDTF">2024-12-20T15:47:00Z</dcterms:modified>
</cp:coreProperties>
</file>